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78E57" w14:textId="538B7811" w:rsidR="00D8104D" w:rsidRPr="00FB58C7" w:rsidRDefault="006729A6">
      <w:pPr>
        <w:rPr>
          <w:b/>
          <w:bCs/>
          <w:color w:val="000000" w:themeColor="text1"/>
        </w:rPr>
      </w:pPr>
      <w:r w:rsidRPr="00FB58C7">
        <w:rPr>
          <w:b/>
          <w:bCs/>
          <w:color w:val="000000" w:themeColor="text1"/>
        </w:rPr>
        <w:t>Pre-Education Questions</w:t>
      </w:r>
    </w:p>
    <w:p w14:paraId="32868852" w14:textId="77777777" w:rsidR="000572B9" w:rsidRPr="00FB58C7" w:rsidRDefault="000572B9" w:rsidP="000572B9">
      <w:pPr>
        <w:numPr>
          <w:ilvl w:val="0"/>
          <w:numId w:val="1"/>
        </w:numPr>
        <w:tabs>
          <w:tab w:val="left" w:pos="270"/>
          <w:tab w:val="left" w:pos="360"/>
        </w:tabs>
        <w:autoSpaceDE w:val="0"/>
        <w:autoSpaceDN w:val="0"/>
        <w:spacing w:after="0" w:line="240" w:lineRule="auto"/>
        <w:rPr>
          <w:color w:val="000000" w:themeColor="text1"/>
        </w:rPr>
      </w:pPr>
      <w:r w:rsidRPr="00FB58C7">
        <w:rPr>
          <w:color w:val="000000" w:themeColor="text1"/>
        </w:rPr>
        <w:t>What is your role in infection control/prevention?</w:t>
      </w:r>
    </w:p>
    <w:p w14:paraId="6E286DA7" w14:textId="59CF5F3B" w:rsidR="000572B9" w:rsidRPr="00FB58C7" w:rsidRDefault="000572B9" w:rsidP="000572B9">
      <w:pPr>
        <w:numPr>
          <w:ilvl w:val="1"/>
          <w:numId w:val="1"/>
        </w:numPr>
        <w:tabs>
          <w:tab w:val="left" w:pos="270"/>
          <w:tab w:val="left" w:pos="360"/>
        </w:tabs>
        <w:autoSpaceDE w:val="0"/>
        <w:autoSpaceDN w:val="0"/>
        <w:spacing w:after="0" w:line="240" w:lineRule="auto"/>
        <w:rPr>
          <w:color w:val="000000" w:themeColor="text1"/>
        </w:rPr>
      </w:pPr>
      <w:r w:rsidRPr="00FB58C7">
        <w:rPr>
          <w:color w:val="000000" w:themeColor="text1"/>
        </w:rPr>
        <w:t>M</w:t>
      </w:r>
      <w:r w:rsidR="00F31F39">
        <w:rPr>
          <w:color w:val="000000" w:themeColor="text1"/>
        </w:rPr>
        <w:t xml:space="preserve">DRO </w:t>
      </w:r>
      <w:r w:rsidRPr="00FB58C7">
        <w:rPr>
          <w:color w:val="000000" w:themeColor="text1"/>
        </w:rPr>
        <w:t>P</w:t>
      </w:r>
      <w:r w:rsidR="00F31F39">
        <w:rPr>
          <w:color w:val="000000" w:themeColor="text1"/>
        </w:rPr>
        <w:t xml:space="preserve">revention </w:t>
      </w:r>
      <w:r w:rsidRPr="00FB58C7">
        <w:rPr>
          <w:color w:val="000000" w:themeColor="text1"/>
        </w:rPr>
        <w:t>C</w:t>
      </w:r>
      <w:r w:rsidR="00F31F39">
        <w:rPr>
          <w:color w:val="000000" w:themeColor="text1"/>
        </w:rPr>
        <w:t>oordinator (MPC)</w:t>
      </w:r>
    </w:p>
    <w:p w14:paraId="2003A4E5" w14:textId="3533FF2B" w:rsidR="000572B9" w:rsidRPr="00FB58C7" w:rsidRDefault="000572B9" w:rsidP="000572B9">
      <w:pPr>
        <w:numPr>
          <w:ilvl w:val="1"/>
          <w:numId w:val="1"/>
        </w:numPr>
        <w:tabs>
          <w:tab w:val="left" w:pos="270"/>
          <w:tab w:val="left" w:pos="360"/>
        </w:tabs>
        <w:autoSpaceDE w:val="0"/>
        <w:autoSpaceDN w:val="0"/>
        <w:spacing w:after="0" w:line="240" w:lineRule="auto"/>
        <w:rPr>
          <w:color w:val="000000" w:themeColor="text1"/>
        </w:rPr>
      </w:pPr>
      <w:r w:rsidRPr="00FB58C7">
        <w:rPr>
          <w:color w:val="000000" w:themeColor="text1"/>
        </w:rPr>
        <w:t>Infection Preventionist</w:t>
      </w:r>
      <w:r w:rsidR="00F31F39">
        <w:rPr>
          <w:color w:val="000000" w:themeColor="text1"/>
        </w:rPr>
        <w:t xml:space="preserve"> (IP)</w:t>
      </w:r>
    </w:p>
    <w:p w14:paraId="46D9972B" w14:textId="77777777" w:rsidR="000572B9" w:rsidRPr="00FB58C7" w:rsidRDefault="000572B9" w:rsidP="000572B9">
      <w:pPr>
        <w:numPr>
          <w:ilvl w:val="1"/>
          <w:numId w:val="1"/>
        </w:numPr>
        <w:tabs>
          <w:tab w:val="left" w:pos="270"/>
          <w:tab w:val="left" w:pos="360"/>
        </w:tabs>
        <w:autoSpaceDE w:val="0"/>
        <w:autoSpaceDN w:val="0"/>
        <w:spacing w:after="0" w:line="240" w:lineRule="auto"/>
        <w:rPr>
          <w:color w:val="000000" w:themeColor="text1"/>
        </w:rPr>
      </w:pPr>
      <w:r w:rsidRPr="00FB58C7">
        <w:rPr>
          <w:color w:val="000000" w:themeColor="text1"/>
        </w:rPr>
        <w:t xml:space="preserve">Both </w:t>
      </w:r>
    </w:p>
    <w:p w14:paraId="45824B10" w14:textId="77777777" w:rsidR="000572B9" w:rsidRDefault="000572B9" w:rsidP="000572B9">
      <w:pPr>
        <w:pStyle w:val="ListParagraph"/>
        <w:rPr>
          <w:color w:val="000000" w:themeColor="text1"/>
        </w:rPr>
      </w:pPr>
    </w:p>
    <w:p w14:paraId="2889F3AD" w14:textId="343A8EBA" w:rsidR="006729A6" w:rsidRPr="00ED5FE0" w:rsidRDefault="00D4010E" w:rsidP="006729A6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ED5FE0">
        <w:rPr>
          <w:color w:val="000000" w:themeColor="text1"/>
        </w:rPr>
        <w:t xml:space="preserve">Are you familiar with the </w:t>
      </w:r>
      <w:r w:rsidR="006729A6" w:rsidRPr="00ED5FE0">
        <w:rPr>
          <w:color w:val="000000" w:themeColor="text1"/>
        </w:rPr>
        <w:t>VA Bug Alert (formally call</w:t>
      </w:r>
      <w:r w:rsidR="005B46FB" w:rsidRPr="00ED5FE0">
        <w:rPr>
          <w:color w:val="000000" w:themeColor="text1"/>
        </w:rPr>
        <w:t>ed</w:t>
      </w:r>
      <w:r w:rsidR="006729A6" w:rsidRPr="00ED5FE0">
        <w:rPr>
          <w:color w:val="000000" w:themeColor="text1"/>
        </w:rPr>
        <w:t xml:space="preserve"> Inpatient Pathogen Tracker)?</w:t>
      </w:r>
      <w:r w:rsidR="001224EB" w:rsidRPr="00ED5FE0">
        <w:rPr>
          <w:color w:val="000000" w:themeColor="text1"/>
        </w:rPr>
        <w:t xml:space="preserve"> [TECHNOLOGY TOOLS] Y/N</w:t>
      </w:r>
    </w:p>
    <w:p w14:paraId="1FFADF20" w14:textId="6563EF9E" w:rsidR="00F5787F" w:rsidRPr="00ED5FE0" w:rsidRDefault="00F5787F" w:rsidP="00F5787F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ED5FE0">
        <w:rPr>
          <w:color w:val="000000" w:themeColor="text1"/>
        </w:rPr>
        <w:t>No</w:t>
      </w:r>
    </w:p>
    <w:p w14:paraId="5B304270" w14:textId="2524E062" w:rsidR="00F5787F" w:rsidRPr="00ED5FE0" w:rsidRDefault="00F5787F" w:rsidP="00F5787F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ED5FE0">
        <w:rPr>
          <w:color w:val="000000" w:themeColor="text1"/>
        </w:rPr>
        <w:t xml:space="preserve">Yes, I </w:t>
      </w:r>
      <w:r w:rsidR="00D4010E" w:rsidRPr="00ED5FE0">
        <w:rPr>
          <w:color w:val="000000" w:themeColor="text1"/>
        </w:rPr>
        <w:t xml:space="preserve">am familiar with </w:t>
      </w:r>
      <w:proofErr w:type="gramStart"/>
      <w:r w:rsidR="00D4010E" w:rsidRPr="00ED5FE0">
        <w:rPr>
          <w:color w:val="000000" w:themeColor="text1"/>
        </w:rPr>
        <w:t>it</w:t>
      </w:r>
      <w:proofErr w:type="gramEnd"/>
      <w:r w:rsidR="00D4010E" w:rsidRPr="00ED5FE0">
        <w:rPr>
          <w:color w:val="000000" w:themeColor="text1"/>
        </w:rPr>
        <w:t xml:space="preserve"> </w:t>
      </w:r>
      <w:r w:rsidRPr="00ED5FE0">
        <w:rPr>
          <w:color w:val="000000" w:themeColor="text1"/>
        </w:rPr>
        <w:t>but I have not used it</w:t>
      </w:r>
    </w:p>
    <w:p w14:paraId="700ED118" w14:textId="1A96F87D" w:rsidR="00F5787F" w:rsidRPr="00ED5FE0" w:rsidRDefault="00F5787F" w:rsidP="00F5787F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ED5FE0">
        <w:rPr>
          <w:color w:val="000000" w:themeColor="text1"/>
        </w:rPr>
        <w:t xml:space="preserve">Yes, </w:t>
      </w:r>
      <w:r w:rsidR="00135F0D" w:rsidRPr="00ED5FE0">
        <w:rPr>
          <w:color w:val="000000" w:themeColor="text1"/>
        </w:rPr>
        <w:t xml:space="preserve">I am familiar with </w:t>
      </w:r>
      <w:proofErr w:type="gramStart"/>
      <w:r w:rsidR="00135F0D" w:rsidRPr="00ED5FE0">
        <w:rPr>
          <w:color w:val="000000" w:themeColor="text1"/>
        </w:rPr>
        <w:t>it</w:t>
      </w:r>
      <w:proofErr w:type="gramEnd"/>
      <w:r w:rsidR="00135F0D" w:rsidRPr="00ED5FE0">
        <w:rPr>
          <w:color w:val="000000" w:themeColor="text1"/>
        </w:rPr>
        <w:t xml:space="preserve"> and </w:t>
      </w:r>
      <w:r w:rsidRPr="00ED5FE0">
        <w:rPr>
          <w:color w:val="000000" w:themeColor="text1"/>
        </w:rPr>
        <w:t xml:space="preserve">I have used it </w:t>
      </w:r>
    </w:p>
    <w:p w14:paraId="5A52AE50" w14:textId="77777777" w:rsidR="007566AD" w:rsidRPr="00FB58C7" w:rsidRDefault="007566AD" w:rsidP="007566AD">
      <w:pPr>
        <w:pStyle w:val="ListParagraph"/>
        <w:ind w:left="1440"/>
        <w:rPr>
          <w:color w:val="000000" w:themeColor="text1"/>
        </w:rPr>
      </w:pPr>
    </w:p>
    <w:p w14:paraId="5A4338BB" w14:textId="49D71910" w:rsidR="00F5787F" w:rsidRPr="00FB58C7" w:rsidRDefault="00F5787F" w:rsidP="00F5787F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FB58C7">
        <w:rPr>
          <w:color w:val="000000" w:themeColor="text1"/>
        </w:rPr>
        <w:t xml:space="preserve">How often do you use the VA Bug Alert? </w:t>
      </w:r>
    </w:p>
    <w:p w14:paraId="45F2A98A" w14:textId="310BB32F" w:rsidR="00F5787F" w:rsidRPr="00FB58C7" w:rsidRDefault="00F5787F" w:rsidP="00F5787F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FB58C7">
        <w:rPr>
          <w:color w:val="000000" w:themeColor="text1"/>
        </w:rPr>
        <w:t>Every day</w:t>
      </w:r>
    </w:p>
    <w:p w14:paraId="28E5CC85" w14:textId="784AED60" w:rsidR="00F5787F" w:rsidRPr="00FB58C7" w:rsidRDefault="00F5787F" w:rsidP="00F5787F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FB58C7">
        <w:rPr>
          <w:color w:val="000000" w:themeColor="text1"/>
        </w:rPr>
        <w:t>At least once a week</w:t>
      </w:r>
    </w:p>
    <w:p w14:paraId="2E2D081A" w14:textId="3FDB33A8" w:rsidR="00F5787F" w:rsidRPr="00FB58C7" w:rsidRDefault="00F5787F" w:rsidP="00F5787F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FB58C7">
        <w:rPr>
          <w:color w:val="000000" w:themeColor="text1"/>
        </w:rPr>
        <w:t xml:space="preserve">Monthly </w:t>
      </w:r>
    </w:p>
    <w:p w14:paraId="575999C8" w14:textId="2293BDDD" w:rsidR="00F5787F" w:rsidRPr="00FB58C7" w:rsidRDefault="00F5787F" w:rsidP="00F5787F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FB58C7">
        <w:rPr>
          <w:color w:val="000000" w:themeColor="text1"/>
        </w:rPr>
        <w:t xml:space="preserve">For reports only </w:t>
      </w:r>
    </w:p>
    <w:p w14:paraId="1C3984E3" w14:textId="199B18A6" w:rsidR="00F5787F" w:rsidRDefault="00F5787F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 w:rsidRPr="00FB58C7">
        <w:rPr>
          <w:color w:val="000000" w:themeColor="text1"/>
        </w:rPr>
        <w:t>Not applicable, I don’t use it</w:t>
      </w:r>
    </w:p>
    <w:p w14:paraId="6E0D5153" w14:textId="77777777" w:rsidR="001921C8" w:rsidRPr="001921C8" w:rsidRDefault="001921C8" w:rsidP="001921C8">
      <w:pPr>
        <w:pStyle w:val="ListParagraph"/>
        <w:ind w:left="1440"/>
        <w:rPr>
          <w:color w:val="000000" w:themeColor="text1"/>
        </w:rPr>
      </w:pPr>
    </w:p>
    <w:p w14:paraId="6AD957B0" w14:textId="223B7616" w:rsidR="001921C8" w:rsidRDefault="001921C8" w:rsidP="001921C8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How many IPs are at your facility?</w:t>
      </w:r>
    </w:p>
    <w:p w14:paraId="6403574D" w14:textId="12A94057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Zero</w:t>
      </w:r>
    </w:p>
    <w:p w14:paraId="0215F6B7" w14:textId="0C23306C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One</w:t>
      </w:r>
    </w:p>
    <w:p w14:paraId="3D054706" w14:textId="136A6A18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 xml:space="preserve">Two </w:t>
      </w:r>
    </w:p>
    <w:p w14:paraId="7474E3EC" w14:textId="283854F6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Three</w:t>
      </w:r>
    </w:p>
    <w:p w14:paraId="15E86936" w14:textId="75F15C5C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Four</w:t>
      </w:r>
    </w:p>
    <w:p w14:paraId="12A5A626" w14:textId="18DD2EA1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Five</w:t>
      </w:r>
    </w:p>
    <w:p w14:paraId="0C8CBBD4" w14:textId="3BC769B8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Six</w:t>
      </w:r>
    </w:p>
    <w:p w14:paraId="6C2F93EE" w14:textId="33DA5873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Seven</w:t>
      </w:r>
    </w:p>
    <w:p w14:paraId="1C0F8D07" w14:textId="39A50855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Eight</w:t>
      </w:r>
    </w:p>
    <w:p w14:paraId="0B3D78E1" w14:textId="3A82A856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Nine</w:t>
      </w:r>
    </w:p>
    <w:p w14:paraId="7DFC3E6E" w14:textId="77777777" w:rsidR="001921C8" w:rsidRPr="001921C8" w:rsidRDefault="001921C8" w:rsidP="001921C8">
      <w:pPr>
        <w:pStyle w:val="ListParagraph"/>
        <w:ind w:left="1440"/>
        <w:rPr>
          <w:color w:val="000000" w:themeColor="text1"/>
        </w:rPr>
      </w:pPr>
    </w:p>
    <w:p w14:paraId="033CC038" w14:textId="4180B45F" w:rsidR="001921C8" w:rsidRDefault="001921C8" w:rsidP="001921C8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How many MPCs are at your facility?</w:t>
      </w:r>
    </w:p>
    <w:p w14:paraId="01948525" w14:textId="269ED35D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Zero</w:t>
      </w:r>
    </w:p>
    <w:p w14:paraId="361F6623" w14:textId="685410AA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 xml:space="preserve">One </w:t>
      </w:r>
    </w:p>
    <w:p w14:paraId="7C103042" w14:textId="44B5C94D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 xml:space="preserve">Two </w:t>
      </w:r>
    </w:p>
    <w:p w14:paraId="0CF8558F" w14:textId="3DF3D655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Three</w:t>
      </w:r>
    </w:p>
    <w:p w14:paraId="617F1753" w14:textId="04352F26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Four</w:t>
      </w:r>
    </w:p>
    <w:p w14:paraId="37FF1179" w14:textId="6C58EA23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Five</w:t>
      </w:r>
    </w:p>
    <w:p w14:paraId="73C6204C" w14:textId="15CE4E4E" w:rsidR="001921C8" w:rsidRDefault="001921C8" w:rsidP="001921C8">
      <w:pPr>
        <w:pStyle w:val="ListParagraph"/>
        <w:rPr>
          <w:color w:val="000000" w:themeColor="text1"/>
        </w:rPr>
      </w:pPr>
    </w:p>
    <w:p w14:paraId="21193F79" w14:textId="0A10C9E1" w:rsidR="001921C8" w:rsidRDefault="001921C8" w:rsidP="001921C8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How many both, IPs and MPCs?</w:t>
      </w:r>
    </w:p>
    <w:p w14:paraId="4F01B003" w14:textId="77777777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Zero</w:t>
      </w:r>
    </w:p>
    <w:p w14:paraId="0ECA3B49" w14:textId="77777777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One</w:t>
      </w:r>
    </w:p>
    <w:p w14:paraId="7F510AF9" w14:textId="77777777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 xml:space="preserve">Two </w:t>
      </w:r>
    </w:p>
    <w:p w14:paraId="631F0025" w14:textId="77777777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Three</w:t>
      </w:r>
    </w:p>
    <w:p w14:paraId="375577DD" w14:textId="77777777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lastRenderedPageBreak/>
        <w:t>Four</w:t>
      </w:r>
    </w:p>
    <w:p w14:paraId="64E42CC1" w14:textId="77777777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Five</w:t>
      </w:r>
    </w:p>
    <w:p w14:paraId="2095CF4B" w14:textId="77777777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Six</w:t>
      </w:r>
    </w:p>
    <w:p w14:paraId="2E3E284B" w14:textId="77777777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Seven</w:t>
      </w:r>
    </w:p>
    <w:p w14:paraId="219C99FE" w14:textId="77777777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Eight</w:t>
      </w:r>
    </w:p>
    <w:p w14:paraId="0FCC6976" w14:textId="77777777" w:rsidR="001921C8" w:rsidRDefault="001921C8" w:rsidP="001921C8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Nine</w:t>
      </w:r>
    </w:p>
    <w:p w14:paraId="411D75C2" w14:textId="77777777" w:rsidR="001921C8" w:rsidRPr="001921C8" w:rsidRDefault="001921C8" w:rsidP="001921C8">
      <w:pPr>
        <w:pStyle w:val="ListParagraph"/>
        <w:rPr>
          <w:color w:val="000000" w:themeColor="text1"/>
        </w:rPr>
      </w:pPr>
    </w:p>
    <w:p w14:paraId="14FA7DEE" w14:textId="68BDBDA5" w:rsidR="002F53EC" w:rsidRDefault="002F53EC" w:rsidP="007566AD">
      <w:pPr>
        <w:pStyle w:val="ListParagraph"/>
        <w:rPr>
          <w:color w:val="000000" w:themeColor="text1"/>
        </w:rPr>
      </w:pPr>
    </w:p>
    <w:p w14:paraId="522146E5" w14:textId="61A9A4DE" w:rsidR="002F53EC" w:rsidRDefault="002F53EC" w:rsidP="007566AD">
      <w:pPr>
        <w:pStyle w:val="ListParagraph"/>
        <w:rPr>
          <w:color w:val="000000" w:themeColor="text1"/>
        </w:rPr>
      </w:pPr>
    </w:p>
    <w:p w14:paraId="4426C525" w14:textId="1E65F6E2" w:rsidR="002F53EC" w:rsidRDefault="002F53EC" w:rsidP="007566AD">
      <w:pPr>
        <w:pStyle w:val="ListParagraph"/>
        <w:rPr>
          <w:color w:val="000000" w:themeColor="text1"/>
        </w:rPr>
      </w:pPr>
    </w:p>
    <w:p w14:paraId="48BCF8CB" w14:textId="14A16289" w:rsidR="002F53EC" w:rsidRDefault="002F53EC" w:rsidP="007566AD">
      <w:pPr>
        <w:pStyle w:val="ListParagraph"/>
        <w:rPr>
          <w:color w:val="000000" w:themeColor="text1"/>
        </w:rPr>
      </w:pPr>
    </w:p>
    <w:p w14:paraId="0E4DCCA2" w14:textId="59B0126E" w:rsidR="002F53EC" w:rsidRDefault="002F53EC" w:rsidP="007566AD">
      <w:pPr>
        <w:pStyle w:val="ListParagraph"/>
        <w:rPr>
          <w:color w:val="000000" w:themeColor="text1"/>
        </w:rPr>
      </w:pPr>
    </w:p>
    <w:p w14:paraId="52BFECE9" w14:textId="27F09684" w:rsidR="002F53EC" w:rsidRDefault="002F53EC" w:rsidP="007566AD">
      <w:pPr>
        <w:pStyle w:val="ListParagraph"/>
        <w:rPr>
          <w:color w:val="000000" w:themeColor="text1"/>
        </w:rPr>
      </w:pPr>
    </w:p>
    <w:p w14:paraId="53CB00B2" w14:textId="2DE69617" w:rsidR="002F53EC" w:rsidRDefault="002F53EC" w:rsidP="007566AD">
      <w:pPr>
        <w:pStyle w:val="ListParagraph"/>
        <w:rPr>
          <w:color w:val="000000" w:themeColor="text1"/>
        </w:rPr>
      </w:pPr>
    </w:p>
    <w:p w14:paraId="0218B9A4" w14:textId="09966E6C" w:rsidR="002F53EC" w:rsidRDefault="002F53EC" w:rsidP="007566AD">
      <w:pPr>
        <w:pStyle w:val="ListParagraph"/>
        <w:rPr>
          <w:color w:val="000000" w:themeColor="text1"/>
        </w:rPr>
      </w:pPr>
    </w:p>
    <w:p w14:paraId="6B16CE4C" w14:textId="64F518C2" w:rsidR="002F53EC" w:rsidRDefault="002F53EC" w:rsidP="007566AD">
      <w:pPr>
        <w:pStyle w:val="ListParagraph"/>
        <w:rPr>
          <w:color w:val="000000" w:themeColor="text1"/>
        </w:rPr>
      </w:pPr>
    </w:p>
    <w:p w14:paraId="29C3AF68" w14:textId="532CF5F5" w:rsidR="002F53EC" w:rsidRDefault="002F53EC" w:rsidP="007566AD">
      <w:pPr>
        <w:pStyle w:val="ListParagraph"/>
        <w:rPr>
          <w:color w:val="000000" w:themeColor="text1"/>
        </w:rPr>
      </w:pPr>
    </w:p>
    <w:p w14:paraId="7EE49549" w14:textId="22401732" w:rsidR="002F53EC" w:rsidRDefault="002F53EC" w:rsidP="007566AD">
      <w:pPr>
        <w:pStyle w:val="ListParagraph"/>
        <w:rPr>
          <w:color w:val="000000" w:themeColor="text1"/>
        </w:rPr>
      </w:pPr>
    </w:p>
    <w:p w14:paraId="0FC68E71" w14:textId="4F533E25" w:rsidR="002F53EC" w:rsidRDefault="002F53EC" w:rsidP="007566AD">
      <w:pPr>
        <w:pStyle w:val="ListParagraph"/>
        <w:rPr>
          <w:color w:val="000000" w:themeColor="text1"/>
        </w:rPr>
      </w:pPr>
    </w:p>
    <w:p w14:paraId="4783FB04" w14:textId="2D419FAC" w:rsidR="002F53EC" w:rsidRDefault="002F53EC" w:rsidP="007566AD">
      <w:pPr>
        <w:pStyle w:val="ListParagraph"/>
        <w:rPr>
          <w:color w:val="000000" w:themeColor="text1"/>
        </w:rPr>
      </w:pPr>
    </w:p>
    <w:p w14:paraId="49974D72" w14:textId="4C82DE96" w:rsidR="002F53EC" w:rsidRDefault="002F53EC" w:rsidP="007566AD">
      <w:pPr>
        <w:pStyle w:val="ListParagraph"/>
        <w:rPr>
          <w:color w:val="000000" w:themeColor="text1"/>
        </w:rPr>
      </w:pPr>
    </w:p>
    <w:p w14:paraId="53A207F8" w14:textId="0A188904" w:rsidR="002F53EC" w:rsidRDefault="002F53EC" w:rsidP="007566AD">
      <w:pPr>
        <w:pStyle w:val="ListParagraph"/>
        <w:rPr>
          <w:color w:val="000000" w:themeColor="text1"/>
        </w:rPr>
      </w:pPr>
    </w:p>
    <w:p w14:paraId="6A4D22B6" w14:textId="2C398C2A" w:rsidR="002F53EC" w:rsidRDefault="002F53EC" w:rsidP="007566AD">
      <w:pPr>
        <w:pStyle w:val="ListParagraph"/>
        <w:rPr>
          <w:color w:val="000000" w:themeColor="text1"/>
        </w:rPr>
      </w:pPr>
    </w:p>
    <w:p w14:paraId="36C2FE40" w14:textId="71A0B2AA" w:rsidR="002F53EC" w:rsidRDefault="002F53EC" w:rsidP="007566AD">
      <w:pPr>
        <w:pStyle w:val="ListParagraph"/>
        <w:rPr>
          <w:color w:val="000000" w:themeColor="text1"/>
        </w:rPr>
      </w:pPr>
    </w:p>
    <w:p w14:paraId="3CF326A8" w14:textId="571EE175" w:rsidR="002F53EC" w:rsidRDefault="002F53EC" w:rsidP="007566AD">
      <w:pPr>
        <w:pStyle w:val="ListParagraph"/>
        <w:rPr>
          <w:color w:val="000000" w:themeColor="text1"/>
        </w:rPr>
      </w:pPr>
    </w:p>
    <w:p w14:paraId="56BC2AF5" w14:textId="0BC8D099" w:rsidR="002F53EC" w:rsidRDefault="002F53EC" w:rsidP="007566AD">
      <w:pPr>
        <w:pStyle w:val="ListParagraph"/>
        <w:rPr>
          <w:color w:val="000000" w:themeColor="text1"/>
        </w:rPr>
      </w:pPr>
    </w:p>
    <w:p w14:paraId="31F73E06" w14:textId="751327BF" w:rsidR="002F53EC" w:rsidRDefault="002F53EC" w:rsidP="007566AD">
      <w:pPr>
        <w:pStyle w:val="ListParagraph"/>
        <w:rPr>
          <w:color w:val="000000" w:themeColor="text1"/>
        </w:rPr>
      </w:pPr>
    </w:p>
    <w:p w14:paraId="7AE8B3BC" w14:textId="4C441C1F" w:rsidR="002F53EC" w:rsidRDefault="002F53EC" w:rsidP="007566AD">
      <w:pPr>
        <w:pStyle w:val="ListParagraph"/>
        <w:rPr>
          <w:color w:val="000000" w:themeColor="text1"/>
        </w:rPr>
      </w:pPr>
    </w:p>
    <w:p w14:paraId="6BF7AF98" w14:textId="18184E5C" w:rsidR="002F53EC" w:rsidRDefault="002F53EC" w:rsidP="007566AD">
      <w:pPr>
        <w:pStyle w:val="ListParagraph"/>
        <w:rPr>
          <w:color w:val="000000" w:themeColor="text1"/>
        </w:rPr>
      </w:pPr>
    </w:p>
    <w:p w14:paraId="7782E7E0" w14:textId="74066F03" w:rsidR="002F53EC" w:rsidRDefault="002F53EC" w:rsidP="007566AD">
      <w:pPr>
        <w:pStyle w:val="ListParagraph"/>
        <w:rPr>
          <w:color w:val="000000" w:themeColor="text1"/>
        </w:rPr>
      </w:pPr>
    </w:p>
    <w:p w14:paraId="35DDC2FF" w14:textId="178E82B0" w:rsidR="002F53EC" w:rsidRDefault="002F53EC" w:rsidP="007566AD">
      <w:pPr>
        <w:pStyle w:val="ListParagraph"/>
        <w:rPr>
          <w:color w:val="000000" w:themeColor="text1"/>
        </w:rPr>
      </w:pPr>
    </w:p>
    <w:p w14:paraId="51384971" w14:textId="77665408" w:rsidR="002F53EC" w:rsidRDefault="002F53EC" w:rsidP="007566AD">
      <w:pPr>
        <w:pStyle w:val="ListParagraph"/>
        <w:rPr>
          <w:color w:val="000000" w:themeColor="text1"/>
        </w:rPr>
      </w:pPr>
    </w:p>
    <w:p w14:paraId="2BB2AAE6" w14:textId="0052F3EE" w:rsidR="002F53EC" w:rsidRDefault="002F53EC" w:rsidP="007566AD">
      <w:pPr>
        <w:pStyle w:val="ListParagraph"/>
        <w:rPr>
          <w:color w:val="000000" w:themeColor="text1"/>
        </w:rPr>
      </w:pPr>
    </w:p>
    <w:p w14:paraId="096491AF" w14:textId="72359E18" w:rsidR="002F53EC" w:rsidRDefault="002F53EC" w:rsidP="007566AD">
      <w:pPr>
        <w:pStyle w:val="ListParagraph"/>
        <w:rPr>
          <w:color w:val="000000" w:themeColor="text1"/>
        </w:rPr>
      </w:pPr>
    </w:p>
    <w:p w14:paraId="0DFEFDCB" w14:textId="0A5AFB7D" w:rsidR="002F53EC" w:rsidRDefault="002F53EC" w:rsidP="007566AD">
      <w:pPr>
        <w:pStyle w:val="ListParagraph"/>
        <w:rPr>
          <w:color w:val="000000" w:themeColor="text1"/>
        </w:rPr>
      </w:pPr>
    </w:p>
    <w:p w14:paraId="2C057A16" w14:textId="77777777" w:rsidR="002F53EC" w:rsidRPr="00FB58C7" w:rsidRDefault="002F53EC" w:rsidP="007566AD">
      <w:pPr>
        <w:pStyle w:val="ListParagraph"/>
        <w:rPr>
          <w:color w:val="000000" w:themeColor="text1"/>
        </w:rPr>
      </w:pPr>
    </w:p>
    <w:p w14:paraId="4EEEE343" w14:textId="3D914DEB" w:rsidR="007566AD" w:rsidRPr="00FB58C7" w:rsidRDefault="007566AD" w:rsidP="007566AD">
      <w:pPr>
        <w:pStyle w:val="ListParagraph"/>
        <w:rPr>
          <w:color w:val="000000" w:themeColor="text1"/>
        </w:rPr>
      </w:pPr>
    </w:p>
    <w:p w14:paraId="0A66FC47" w14:textId="77777777" w:rsidR="007566AD" w:rsidRPr="00FB58C7" w:rsidRDefault="007566AD" w:rsidP="007566AD">
      <w:pPr>
        <w:pStyle w:val="ListParagraph"/>
        <w:rPr>
          <w:color w:val="000000" w:themeColor="text1"/>
        </w:rPr>
      </w:pPr>
    </w:p>
    <w:p w14:paraId="0339FE74" w14:textId="77777777" w:rsidR="00426352" w:rsidRPr="00FB58C7" w:rsidRDefault="00426352" w:rsidP="007566AD">
      <w:pPr>
        <w:pStyle w:val="ListParagraph"/>
        <w:ind w:left="1440"/>
        <w:rPr>
          <w:color w:val="000000" w:themeColor="text1"/>
        </w:rPr>
      </w:pPr>
    </w:p>
    <w:p w14:paraId="6448C3E7" w14:textId="77777777" w:rsidR="006729A6" w:rsidRPr="00FB58C7" w:rsidRDefault="006729A6">
      <w:pPr>
        <w:rPr>
          <w:color w:val="000000" w:themeColor="text1"/>
        </w:rPr>
      </w:pPr>
    </w:p>
    <w:sectPr w:rsidR="006729A6" w:rsidRPr="00FB5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7B478" w14:textId="77777777" w:rsidR="00B45B3B" w:rsidRDefault="00B45B3B" w:rsidP="00FB58C7">
      <w:pPr>
        <w:spacing w:after="0" w:line="240" w:lineRule="auto"/>
      </w:pPr>
      <w:r>
        <w:separator/>
      </w:r>
    </w:p>
  </w:endnote>
  <w:endnote w:type="continuationSeparator" w:id="0">
    <w:p w14:paraId="5925D0F1" w14:textId="77777777" w:rsidR="00B45B3B" w:rsidRDefault="00B45B3B" w:rsidP="00FB5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4B70A" w14:textId="77777777" w:rsidR="00B45B3B" w:rsidRDefault="00B45B3B" w:rsidP="00FB58C7">
      <w:pPr>
        <w:spacing w:after="0" w:line="240" w:lineRule="auto"/>
      </w:pPr>
      <w:r>
        <w:separator/>
      </w:r>
    </w:p>
  </w:footnote>
  <w:footnote w:type="continuationSeparator" w:id="0">
    <w:p w14:paraId="09E94557" w14:textId="77777777" w:rsidR="00B45B3B" w:rsidRDefault="00B45B3B" w:rsidP="00FB58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843F6"/>
    <w:multiLevelType w:val="hybridMultilevel"/>
    <w:tmpl w:val="2B3612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F53D8"/>
    <w:multiLevelType w:val="hybridMultilevel"/>
    <w:tmpl w:val="B35C472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6C52FE"/>
    <w:multiLevelType w:val="hybridMultilevel"/>
    <w:tmpl w:val="22D84100"/>
    <w:lvl w:ilvl="0" w:tplc="0409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542D0E"/>
    <w:multiLevelType w:val="hybridMultilevel"/>
    <w:tmpl w:val="DC122F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C553F72"/>
    <w:multiLevelType w:val="hybridMultilevel"/>
    <w:tmpl w:val="73248792"/>
    <w:lvl w:ilvl="0" w:tplc="607605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9244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4ECB2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0703A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BAA2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D98D6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8000D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F6870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6A024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44C32C7B"/>
    <w:multiLevelType w:val="hybridMultilevel"/>
    <w:tmpl w:val="6A8C0F1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72310476"/>
    <w:multiLevelType w:val="hybridMultilevel"/>
    <w:tmpl w:val="1E0881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EB3EB7"/>
    <w:multiLevelType w:val="hybridMultilevel"/>
    <w:tmpl w:val="88047198"/>
    <w:lvl w:ilvl="0" w:tplc="0764C2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9A6"/>
    <w:rsid w:val="000572B9"/>
    <w:rsid w:val="000858F1"/>
    <w:rsid w:val="001224EB"/>
    <w:rsid w:val="00135F0D"/>
    <w:rsid w:val="00143FB2"/>
    <w:rsid w:val="00144836"/>
    <w:rsid w:val="00163BC4"/>
    <w:rsid w:val="0017100A"/>
    <w:rsid w:val="00186C51"/>
    <w:rsid w:val="001921C8"/>
    <w:rsid w:val="001D4604"/>
    <w:rsid w:val="001E5BD8"/>
    <w:rsid w:val="0022355A"/>
    <w:rsid w:val="00237A1F"/>
    <w:rsid w:val="002F53EC"/>
    <w:rsid w:val="00426352"/>
    <w:rsid w:val="004B1380"/>
    <w:rsid w:val="00517B0E"/>
    <w:rsid w:val="00525654"/>
    <w:rsid w:val="005B46FB"/>
    <w:rsid w:val="0063092B"/>
    <w:rsid w:val="006557A2"/>
    <w:rsid w:val="006729A6"/>
    <w:rsid w:val="007061CC"/>
    <w:rsid w:val="00714031"/>
    <w:rsid w:val="007566AD"/>
    <w:rsid w:val="009C19F4"/>
    <w:rsid w:val="00A01AAA"/>
    <w:rsid w:val="00A41BEC"/>
    <w:rsid w:val="00AB147B"/>
    <w:rsid w:val="00AB1CC1"/>
    <w:rsid w:val="00B45B3B"/>
    <w:rsid w:val="00CA1E4E"/>
    <w:rsid w:val="00CD0D39"/>
    <w:rsid w:val="00D4010E"/>
    <w:rsid w:val="00D8104D"/>
    <w:rsid w:val="00DC70EB"/>
    <w:rsid w:val="00ED5FE0"/>
    <w:rsid w:val="00F06E0A"/>
    <w:rsid w:val="00F31F39"/>
    <w:rsid w:val="00F5787F"/>
    <w:rsid w:val="00FB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77687"/>
  <w15:chartTrackingRefBased/>
  <w15:docId w15:val="{F6446F7C-0FD8-4E94-9D06-09E27B950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29A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224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24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24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4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4E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37A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37A1F"/>
    <w:rPr>
      <w:b/>
      <w:bCs/>
    </w:rPr>
  </w:style>
  <w:style w:type="character" w:styleId="Emphasis">
    <w:name w:val="Emphasis"/>
    <w:basedOn w:val="DefaultParagraphFont"/>
    <w:uiPriority w:val="20"/>
    <w:qFormat/>
    <w:rsid w:val="00237A1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B5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8C7"/>
  </w:style>
  <w:style w:type="paragraph" w:styleId="Footer">
    <w:name w:val="footer"/>
    <w:basedOn w:val="Normal"/>
    <w:link w:val="FooterChar"/>
    <w:uiPriority w:val="99"/>
    <w:unhideWhenUsed/>
    <w:rsid w:val="00FB5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0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63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0678AD-21EA-4D5F-88CF-585FC15CD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Geneva M. (HIN)</dc:creator>
  <cp:keywords/>
  <dc:description/>
  <cp:lastModifiedBy>Ramanathan, Swetha</cp:lastModifiedBy>
  <cp:revision>2</cp:revision>
  <dcterms:created xsi:type="dcterms:W3CDTF">2022-04-19T15:31:00Z</dcterms:created>
  <dcterms:modified xsi:type="dcterms:W3CDTF">2022-04-19T15:31:00Z</dcterms:modified>
</cp:coreProperties>
</file>